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98BED" w14:textId="3C524D71" w:rsidR="003C5A16" w:rsidRDefault="00EB24C8" w:rsidP="00FE23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08785C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08785C" w:rsidRPr="0008785C">
        <w:rPr>
          <w:rFonts w:ascii="Times New Roman" w:hAnsi="Times New Roman" w:cs="Times New Roman"/>
          <w:sz w:val="24"/>
          <w:szCs w:val="24"/>
        </w:rPr>
        <w:t xml:space="preserve">Information of </w:t>
      </w:r>
      <w:r w:rsidR="0008785C">
        <w:rPr>
          <w:rFonts w:ascii="Times New Roman" w:hAnsi="Times New Roman" w:cs="Times New Roman"/>
          <w:sz w:val="24"/>
          <w:szCs w:val="24"/>
        </w:rPr>
        <w:t xml:space="preserve">the </w:t>
      </w:r>
      <w:r w:rsidR="0008785C" w:rsidRPr="0008785C">
        <w:rPr>
          <w:rFonts w:ascii="Times New Roman" w:hAnsi="Times New Roman" w:cs="Times New Roman"/>
          <w:sz w:val="24"/>
          <w:szCs w:val="24"/>
        </w:rPr>
        <w:t>rice (</w:t>
      </w:r>
      <w:r w:rsidR="0008785C" w:rsidRPr="0008785C">
        <w:rPr>
          <w:rFonts w:ascii="Times New Roman" w:hAnsi="Times New Roman" w:cs="Times New Roman"/>
          <w:i/>
          <w:iCs/>
          <w:sz w:val="24"/>
          <w:szCs w:val="24"/>
        </w:rPr>
        <w:t>Oryza sativa</w:t>
      </w:r>
      <w:r w:rsidR="0008785C" w:rsidRPr="0008785C">
        <w:rPr>
          <w:rFonts w:ascii="Times New Roman" w:hAnsi="Times New Roman" w:cs="Times New Roman"/>
          <w:sz w:val="24"/>
          <w:szCs w:val="24"/>
        </w:rPr>
        <w:t xml:space="preserve"> L.) </w:t>
      </w:r>
      <w:r w:rsidR="0008785C">
        <w:rPr>
          <w:rFonts w:ascii="Times New Roman" w:hAnsi="Times New Roman" w:cs="Times New Roman"/>
          <w:sz w:val="24"/>
          <w:szCs w:val="24"/>
        </w:rPr>
        <w:t>cultivars</w:t>
      </w:r>
      <w:r w:rsidR="0008785C" w:rsidRPr="0008785C">
        <w:rPr>
          <w:rFonts w:ascii="Times New Roman" w:hAnsi="Times New Roman" w:cs="Times New Roman"/>
          <w:sz w:val="24"/>
          <w:szCs w:val="24"/>
        </w:rPr>
        <w:t>. The information was obtained from the website of China Rice Data Center (http://www.ricedata.cn/variety/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6"/>
        <w:gridCol w:w="2643"/>
        <w:gridCol w:w="1201"/>
        <w:gridCol w:w="776"/>
        <w:gridCol w:w="1047"/>
        <w:gridCol w:w="1213"/>
      </w:tblGrid>
      <w:tr w:rsidR="0008785C" w:rsidRPr="003C5A16" w14:paraId="4DE17800" w14:textId="77777777" w:rsidTr="0008785C">
        <w:trPr>
          <w:trHeight w:val="444"/>
        </w:trPr>
        <w:tc>
          <w:tcPr>
            <w:tcW w:w="8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34B85" w14:textId="5943AF28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bbreviation</w:t>
            </w:r>
          </w:p>
        </w:tc>
        <w:tc>
          <w:tcPr>
            <w:tcW w:w="15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50595" w14:textId="23EBE735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Pr="003C5A1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ultivar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FDEB" w14:textId="4A60F0C1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ubspecies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0394" w14:textId="1BF9D0DB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 w:rsidRPr="003C5A1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ype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30B1F" w14:textId="239CD2B4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Pr="003C5A16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untry</w:t>
            </w:r>
          </w:p>
        </w:tc>
        <w:tc>
          <w:tcPr>
            <w:tcW w:w="7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E939C" w14:textId="3AA9C3CC" w:rsidR="003C5A16" w:rsidRPr="003C5A16" w:rsidRDefault="0008785C" w:rsidP="003C5A1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ovince</w:t>
            </w:r>
          </w:p>
        </w:tc>
      </w:tr>
      <w:tr w:rsidR="0008785C" w:rsidRPr="003C5A16" w14:paraId="31764329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77E8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X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EC4C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englixi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2AD4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CD5F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A4DC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3C40" w14:textId="13D4CA6C" w:rsidR="003C5A16" w:rsidRPr="003C5A16" w:rsidRDefault="0008785C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an</w:t>
            </w:r>
          </w:p>
        </w:tc>
      </w:tr>
      <w:tr w:rsidR="0008785C" w:rsidRPr="003C5A16" w14:paraId="5FF30010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428E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GX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0013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angguaxi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C57A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945E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92B8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7C01" w14:textId="5A2FCEA7" w:rsidR="003C5A16" w:rsidRPr="003C5A16" w:rsidRDefault="0008785C" w:rsidP="003C5A16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hui</w:t>
            </w:r>
          </w:p>
        </w:tc>
      </w:tr>
      <w:tr w:rsidR="0008785C" w:rsidRPr="003C5A16" w14:paraId="305D4CF2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4D84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Z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8369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henzhuai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57C6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E787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DA0B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C1BD" w14:textId="75C2DA9D" w:rsidR="003C5A16" w:rsidRPr="003C5A16" w:rsidRDefault="0008785C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ngdong</w:t>
            </w:r>
          </w:p>
        </w:tc>
      </w:tr>
      <w:tr w:rsidR="0008785C" w:rsidRPr="003C5A16" w14:paraId="5816C75E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BF3A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Z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C958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zhong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146D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832C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0634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BCD9" w14:textId="78D4DF16" w:rsidR="003C5A16" w:rsidRPr="003C5A16" w:rsidRDefault="0008785C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bei</w:t>
            </w:r>
          </w:p>
        </w:tc>
      </w:tr>
      <w:tr w:rsidR="0008785C" w:rsidRPr="003C5A16" w14:paraId="4456261C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B48C5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B5C9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ichao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28D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6F97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E1EC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146B" w14:textId="53114CF0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02E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302E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ngdong</w:t>
            </w:r>
          </w:p>
        </w:tc>
      </w:tr>
      <w:tr w:rsidR="0008785C" w:rsidRPr="003C5A16" w14:paraId="33761CF4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E6D3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HZ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00A6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anghuazh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AB88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6856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5C3F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AEC9" w14:textId="6DAE49A2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02E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302E0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ngdong</w:t>
            </w:r>
          </w:p>
        </w:tc>
      </w:tr>
      <w:tr w:rsidR="0008785C" w:rsidRPr="003C5A16" w14:paraId="217578D5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7E80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LY90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E7BD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liangyou90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2571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031D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7009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F6D0" w14:textId="60A2E3A4" w:rsidR="003C5A16" w:rsidRPr="003C5A16" w:rsidRDefault="0008785C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an</w:t>
            </w:r>
          </w:p>
        </w:tc>
      </w:tr>
      <w:tr w:rsidR="0008785C" w:rsidRPr="003C5A16" w14:paraId="5B560E04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532E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LY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D059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angliangyou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A87F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D286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ybri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35F9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5C62" w14:textId="4D645D59" w:rsidR="003C5A16" w:rsidRPr="003C5A16" w:rsidRDefault="0008785C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ngsu</w:t>
            </w:r>
          </w:p>
        </w:tc>
      </w:tr>
      <w:tr w:rsidR="0008785C" w:rsidRPr="003C5A16" w14:paraId="5C50BD74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974F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HQ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5BBC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ihuaqiu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151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17FB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E3EE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02F2" w14:textId="7E67A3F8" w:rsidR="003C5A16" w:rsidRPr="003C5A16" w:rsidRDefault="0008785C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hui</w:t>
            </w:r>
          </w:p>
        </w:tc>
      </w:tr>
      <w:tr w:rsidR="0008785C" w:rsidRPr="003C5A16" w14:paraId="3E28573B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E62E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HH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40CA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ihuahuang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4333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CFBF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B286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673E2" w14:textId="7161E239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616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78616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ngsu</w:t>
            </w:r>
          </w:p>
        </w:tc>
      </w:tr>
      <w:tr w:rsidR="0008785C" w:rsidRPr="003C5A16" w14:paraId="6298F19D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39C5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D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F683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Xudao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BF0E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028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E0BB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2360" w14:textId="0CA08B7B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616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78616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ngsu</w:t>
            </w:r>
          </w:p>
        </w:tc>
      </w:tr>
      <w:tr w:rsidR="0008785C" w:rsidRPr="003C5A16" w14:paraId="187ABA93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08C7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J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6D9F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anjing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307F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59C4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A80B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80CC" w14:textId="3A9BCDBF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616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78616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ngsu</w:t>
            </w:r>
          </w:p>
        </w:tc>
      </w:tr>
      <w:tr w:rsidR="0008785C" w:rsidRPr="003C5A16" w14:paraId="75FB6129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502D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D8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9FB8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hendao8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39B9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4CEB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9D9F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DD30" w14:textId="1FAC828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616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78616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ngsu</w:t>
            </w:r>
          </w:p>
        </w:tc>
      </w:tr>
      <w:tr w:rsidR="0008785C" w:rsidRPr="003C5A16" w14:paraId="06AB1EB6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6338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D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48F6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aidao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FB9A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34EA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B320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9C5C" w14:textId="14BA06C1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616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78616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ngsu</w:t>
            </w:r>
          </w:p>
        </w:tc>
      </w:tr>
      <w:tr w:rsidR="0008785C" w:rsidRPr="003C5A16" w14:paraId="34A0769F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E2D1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D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4D52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aidao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38F3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AD47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3EF4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6FF64" w14:textId="3F89724F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616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78616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ngsu</w:t>
            </w:r>
          </w:p>
        </w:tc>
      </w:tr>
      <w:tr w:rsidR="0008785C" w:rsidRPr="003C5A16" w14:paraId="30E96B8D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7CB2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J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5E5B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anjing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8A8C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D43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bred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D2FF" w14:textId="77777777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4832" w14:textId="078A4F18" w:rsidR="0008785C" w:rsidRPr="003C5A16" w:rsidRDefault="0008785C" w:rsidP="0008785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8616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78616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ngsu</w:t>
            </w:r>
          </w:p>
        </w:tc>
      </w:tr>
      <w:tr w:rsidR="0008785C" w:rsidRPr="003C5A16" w14:paraId="0960947C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BB58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-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DE83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mb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FC44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va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8AC8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D879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6E2D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08785C" w:rsidRPr="003C5A16" w14:paraId="4227CEC6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0E3F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-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5F61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embes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D391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va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5EE2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BA9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D7C8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785C" w:rsidRPr="003C5A16" w14:paraId="78E5E759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67D6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-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316B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E BOLONG KAMANDI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A3F2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va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5F17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EFF1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AA53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08785C" w:rsidRPr="003C5A16" w14:paraId="56FD3E7E" w14:textId="77777777" w:rsidTr="0008785C">
        <w:trPr>
          <w:trHeight w:val="276"/>
        </w:trPr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4030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-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38D8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DI SEGUTUK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9447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vanic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5184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1A1C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6009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  <w:tr w:rsidR="0008785C" w:rsidRPr="003C5A16" w14:paraId="5A35FD7D" w14:textId="77777777" w:rsidTr="0008785C">
        <w:trPr>
          <w:trHeight w:val="288"/>
        </w:trPr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3401D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-5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F784B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ULUH BAWU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B455" w14:textId="77777777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vanica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0E79D" w14:textId="00953B0E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377F" w14:textId="4A595FE8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C538" w14:textId="47DE826B" w:rsidR="003C5A16" w:rsidRPr="003C5A16" w:rsidRDefault="003C5A16" w:rsidP="003C5A1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C5A16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</w:p>
        </w:tc>
      </w:tr>
    </w:tbl>
    <w:p w14:paraId="17A51D1E" w14:textId="77777777" w:rsidR="0008785C" w:rsidRDefault="0008785C" w:rsidP="00FE2394">
      <w:pPr>
        <w:rPr>
          <w:rFonts w:ascii="Times New Roman" w:hAnsi="Times New Roman" w:cs="Times New Roman"/>
          <w:sz w:val="24"/>
          <w:szCs w:val="24"/>
        </w:rPr>
        <w:sectPr w:rsidR="0008785C" w:rsidSect="000878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4B4F81" w14:textId="58DD494F" w:rsidR="00FE2394" w:rsidRDefault="003C5A16" w:rsidP="00FE23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8785C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EB24C8">
        <w:rPr>
          <w:rFonts w:ascii="Times New Roman" w:hAnsi="Times New Roman" w:cs="Times New Roman"/>
          <w:sz w:val="24"/>
          <w:szCs w:val="24"/>
        </w:rPr>
        <w:t>Light saturated photosynthesis rate (</w:t>
      </w:r>
      <w:r w:rsidR="00EB24C8" w:rsidRPr="0071754C">
        <w:rPr>
          <w:rFonts w:ascii="Times New Roman" w:hAnsi="Times New Roman" w:cs="Times New Roman"/>
          <w:i/>
          <w:sz w:val="24"/>
          <w:szCs w:val="24"/>
        </w:rPr>
        <w:t>A</w:t>
      </w:r>
      <w:r w:rsidR="00EB24C8">
        <w:rPr>
          <w:rFonts w:ascii="Times New Roman" w:hAnsi="Times New Roman" w:cs="Times New Roman"/>
          <w:sz w:val="24"/>
          <w:szCs w:val="24"/>
        </w:rPr>
        <w:t>), stomatal conductance (</w:t>
      </w:r>
      <w:r w:rsidR="00EB24C8" w:rsidRPr="0071754C">
        <w:rPr>
          <w:rFonts w:ascii="Times New Roman" w:hAnsi="Times New Roman" w:cs="Times New Roman"/>
          <w:i/>
          <w:sz w:val="24"/>
          <w:szCs w:val="24"/>
        </w:rPr>
        <w:t>g</w:t>
      </w:r>
      <w:r w:rsidR="00EB24C8" w:rsidRPr="0071754C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EB24C8">
        <w:rPr>
          <w:rFonts w:ascii="Times New Roman" w:hAnsi="Times New Roman" w:cs="Times New Roman"/>
          <w:sz w:val="24"/>
          <w:szCs w:val="24"/>
        </w:rPr>
        <w:t>), transpiration rate (</w:t>
      </w:r>
      <w:r w:rsidR="00EB24C8" w:rsidRPr="0071754C">
        <w:rPr>
          <w:rFonts w:ascii="Times New Roman" w:hAnsi="Times New Roman" w:cs="Times New Roman"/>
          <w:i/>
          <w:sz w:val="24"/>
          <w:szCs w:val="24"/>
        </w:rPr>
        <w:t>E</w:t>
      </w:r>
      <w:r w:rsidR="00EB24C8">
        <w:rPr>
          <w:rFonts w:ascii="Times New Roman" w:hAnsi="Times New Roman" w:cs="Times New Roman"/>
          <w:sz w:val="24"/>
          <w:szCs w:val="24"/>
        </w:rPr>
        <w:t xml:space="preserve">), </w:t>
      </w:r>
      <w:r w:rsidR="00482C38">
        <w:rPr>
          <w:rFonts w:ascii="Times New Roman" w:hAnsi="Times New Roman" w:cs="Times New Roman"/>
          <w:sz w:val="24"/>
          <w:szCs w:val="24"/>
        </w:rPr>
        <w:t xml:space="preserve">stomatal density (SD), </w:t>
      </w:r>
      <w:r w:rsidR="00EB24C8">
        <w:rPr>
          <w:rFonts w:ascii="Times New Roman" w:hAnsi="Times New Roman" w:cs="Times New Roman"/>
          <w:sz w:val="24"/>
          <w:szCs w:val="24"/>
        </w:rPr>
        <w:t>leaf vein density (VD),</w:t>
      </w:r>
      <w:r w:rsidR="00482C38">
        <w:rPr>
          <w:rFonts w:ascii="Times New Roman" w:hAnsi="Times New Roman" w:cs="Times New Roman"/>
          <w:sz w:val="24"/>
          <w:szCs w:val="24"/>
        </w:rPr>
        <w:t xml:space="preserve"> minor vein area (SVA) and major vein area (LVA)</w:t>
      </w:r>
      <w:r w:rsidR="00EB24C8">
        <w:rPr>
          <w:rFonts w:ascii="Times New Roman" w:hAnsi="Times New Roman" w:cs="Times New Roman"/>
          <w:sz w:val="24"/>
          <w:szCs w:val="24"/>
        </w:rPr>
        <w:t xml:space="preserve"> for the three subspecies of rice (</w:t>
      </w:r>
      <w:r w:rsidR="00EB24C8">
        <w:rPr>
          <w:rFonts w:ascii="Times New Roman" w:hAnsi="Times New Roman" w:cs="Times New Roman"/>
          <w:i/>
          <w:sz w:val="24"/>
          <w:szCs w:val="24"/>
        </w:rPr>
        <w:t>Oryza sativa</w:t>
      </w:r>
      <w:r w:rsidR="00EB24C8">
        <w:rPr>
          <w:rFonts w:ascii="Times New Roman" w:hAnsi="Times New Roman" w:cs="Times New Roman"/>
          <w:sz w:val="24"/>
          <w:szCs w:val="24"/>
        </w:rPr>
        <w:t xml:space="preserve"> L.) at high growth temperature (HT) and the control (CK) treatments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137"/>
        <w:gridCol w:w="1418"/>
        <w:gridCol w:w="1842"/>
        <w:gridCol w:w="1700"/>
        <w:gridCol w:w="1842"/>
        <w:gridCol w:w="1133"/>
        <w:gridCol w:w="1276"/>
        <w:gridCol w:w="1276"/>
        <w:gridCol w:w="1200"/>
      </w:tblGrid>
      <w:tr w:rsidR="00811130" w:rsidRPr="005E29A9" w14:paraId="11DA5CC6" w14:textId="77777777" w:rsidTr="00811130">
        <w:trPr>
          <w:trHeight w:val="28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2AB1" w14:textId="77777777" w:rsidR="00A45AEE" w:rsidRPr="00B82C99" w:rsidRDefault="00A45AEE" w:rsidP="00B82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_Hlk21775420"/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A822" w14:textId="77777777" w:rsidR="00A45AEE" w:rsidRPr="00B82C99" w:rsidRDefault="00A45AEE" w:rsidP="00B82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C0668" w14:textId="77777777" w:rsidR="00A45AEE" w:rsidRPr="00B82C99" w:rsidRDefault="00A45AEE" w:rsidP="00B82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ltivar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49F9C" w14:textId="77777777" w:rsidR="005A666F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 </w:t>
            </w:r>
          </w:p>
          <w:p w14:paraId="02EE8666" w14:textId="480CC1D3" w:rsidR="00A45AEE" w:rsidRPr="00B82C99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bookmarkStart w:id="2" w:name="OLE_LINK138"/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ol</w:t>
            </w:r>
            <w:bookmarkEnd w:id="2"/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B43F8" w14:textId="77777777" w:rsidR="005A666F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bscript"/>
              </w:rPr>
            </w:pPr>
            <w:r w:rsidRPr="00B82C9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g</w:t>
            </w:r>
            <w:r w:rsidRPr="00B82C9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vertAlign w:val="subscript"/>
              </w:rPr>
              <w:t>s</w:t>
            </w:r>
          </w:p>
          <w:p w14:paraId="13A69687" w14:textId="0B011FCF" w:rsidR="00A45AEE" w:rsidRPr="00B82C99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ol H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 m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34393" w14:textId="77777777" w:rsidR="005A666F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</w:t>
            </w:r>
          </w:p>
          <w:p w14:paraId="78E9779B" w14:textId="69742176" w:rsidR="00A45AEE" w:rsidRPr="00B82C99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mol H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 m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FA7C6" w14:textId="3BF02182" w:rsidR="00A45AEE" w:rsidRPr="005E29A9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  <w:p w14:paraId="2F9E7FDA" w14:textId="7262330A" w:rsidR="00A45AEE" w:rsidRPr="005E29A9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o.</w:t>
            </w:r>
            <w:r w:rsid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</w:t>
            </w: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8246C" w14:textId="77777777" w:rsidR="00A45AEE" w:rsidRPr="005E29A9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D</w:t>
            </w:r>
          </w:p>
          <w:p w14:paraId="6E9BA27D" w14:textId="20B9F7E9" w:rsidR="00A45AEE" w:rsidRPr="005E29A9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o. mm</w:t>
            </w: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3E06" w14:textId="77777777" w:rsidR="00A45AEE" w:rsidRPr="005E29A9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A</w:t>
            </w:r>
          </w:p>
          <w:p w14:paraId="63B57C82" w14:textId="57544066" w:rsidR="00A45AEE" w:rsidRPr="005E29A9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μm</w:t>
            </w: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3200" w14:textId="77777777" w:rsidR="00A45AEE" w:rsidRPr="005E29A9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VA</w:t>
            </w:r>
          </w:p>
          <w:p w14:paraId="44768508" w14:textId="5C4A027D" w:rsidR="00A45AEE" w:rsidRPr="005E29A9" w:rsidRDefault="00A45AEE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μm</w:t>
            </w: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bookmarkEnd w:id="1"/>
      <w:tr w:rsidR="00811130" w:rsidRPr="00B82C99" w14:paraId="390D0B87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DBB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CA43" w14:textId="11ECAA8C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35B2" w14:textId="2183BB94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X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CC56" w14:textId="3FE25142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D92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 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C2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 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E94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313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D33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4 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9C5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03 ab</w:t>
            </w:r>
          </w:p>
        </w:tc>
      </w:tr>
      <w:tr w:rsidR="00811130" w:rsidRPr="00B82C99" w14:paraId="4C2D7A55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03E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525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E89C" w14:textId="3D6D8C1F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X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73D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5 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469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 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AA4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782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804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22D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8 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7B2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15 ab</w:t>
            </w:r>
          </w:p>
        </w:tc>
      </w:tr>
      <w:tr w:rsidR="00811130" w:rsidRPr="00B82C99" w14:paraId="6CB35C48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EFB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07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952D" w14:textId="1AA46F1A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Z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AA0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923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 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D5A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109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DE8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3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9B1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7 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528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01 a</w:t>
            </w:r>
          </w:p>
        </w:tc>
      </w:tr>
      <w:tr w:rsidR="00811130" w:rsidRPr="00B82C99" w14:paraId="3186147E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73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6EF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F476" w14:textId="08121734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40F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A8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 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F67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 a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19E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C71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D54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8 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1FA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76 b</w:t>
            </w:r>
          </w:p>
        </w:tc>
      </w:tr>
      <w:tr w:rsidR="00811130" w:rsidRPr="00B82C99" w14:paraId="6E64BB3E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F7A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496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4FBC" w14:textId="581EE96C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AC4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 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DBA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 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9B2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4E6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D5C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1A7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1 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724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50 b</w:t>
            </w:r>
          </w:p>
        </w:tc>
      </w:tr>
      <w:tr w:rsidR="00811130" w:rsidRPr="00B82C99" w14:paraId="15BAEF57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29F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C17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34BE" w14:textId="1C83E8DB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Z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4B8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8 c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EA5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 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D316" w14:textId="3F4171A5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D7C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862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052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9 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17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57 b</w:t>
            </w:r>
          </w:p>
        </w:tc>
      </w:tr>
      <w:tr w:rsidR="00811130" w:rsidRPr="00B82C99" w14:paraId="14987CCF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946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FFC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2C06" w14:textId="19656CFF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4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</w:t>
            </w:r>
            <w:r w:rsidRPr="00EB24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FC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 b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E3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 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ED0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B34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8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A7A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29E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6 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7A8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91 a</w:t>
            </w:r>
          </w:p>
        </w:tc>
      </w:tr>
      <w:tr w:rsidR="00811130" w:rsidRPr="00B82C99" w14:paraId="1B2E04DF" w14:textId="77777777" w:rsidTr="00811130">
        <w:trPr>
          <w:trHeight w:val="300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1C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FBE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1493" w14:textId="73955694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LY</w:t>
            </w:r>
            <w:r w:rsidRPr="00EB24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0E7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 c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B48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 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D1C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282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E82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83D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2 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DC5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13 ab</w:t>
            </w:r>
          </w:p>
        </w:tc>
      </w:tr>
      <w:tr w:rsidR="00811130" w:rsidRPr="00B82C99" w14:paraId="53AF121E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60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C29D" w14:textId="1B0427D1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CC7E" w14:textId="5ABC16F6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Q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ADE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 c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BB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 bc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5B0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8B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E85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4A7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4 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08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97 ab</w:t>
            </w:r>
          </w:p>
        </w:tc>
      </w:tr>
      <w:tr w:rsidR="00811130" w:rsidRPr="00B82C99" w14:paraId="6043E858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D8D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CF6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82DA" w14:textId="60EBE76A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H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B64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 bc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3D1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 d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CAB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 b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570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75F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3 b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B82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7 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97F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40 a</w:t>
            </w:r>
          </w:p>
        </w:tc>
      </w:tr>
      <w:tr w:rsidR="00811130" w:rsidRPr="00B82C99" w14:paraId="6844FCAB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521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C35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42F8" w14:textId="59549808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D7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 b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BF2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 cd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C15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 b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5F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E1F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7 b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C70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85 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380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32 a</w:t>
            </w:r>
          </w:p>
        </w:tc>
      </w:tr>
      <w:tr w:rsidR="00811130" w:rsidRPr="00B82C99" w14:paraId="3184791B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18B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FB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41B0" w14:textId="04B4E4CE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G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C1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5 bc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844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 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B48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A21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5F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DCE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4 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990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19 b</w:t>
            </w:r>
          </w:p>
        </w:tc>
      </w:tr>
      <w:tr w:rsidR="00811130" w:rsidRPr="00B82C99" w14:paraId="22FF01D7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CE0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F9B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4993" w14:textId="4AA66BBC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D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8EC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 b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443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 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606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 a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288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DBF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 b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88C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1 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77E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77 ab</w:t>
            </w:r>
          </w:p>
        </w:tc>
      </w:tr>
      <w:tr w:rsidR="00811130" w:rsidRPr="00B82C99" w14:paraId="6D70F806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4BC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E83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5429" w14:textId="611B63A4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873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9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B03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 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D01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352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FC1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 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5BD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4 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449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69 a</w:t>
            </w:r>
          </w:p>
        </w:tc>
      </w:tr>
      <w:tr w:rsidR="00811130" w:rsidRPr="00B82C99" w14:paraId="503EC966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F8D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10E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E5C9" w14:textId="5B191BEB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FE66" w14:textId="09C107ED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799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 cd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EE2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 b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F71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C0F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 ab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5C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4 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302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27 ab</w:t>
            </w:r>
          </w:p>
        </w:tc>
      </w:tr>
      <w:tr w:rsidR="00811130" w:rsidRPr="00B82C99" w14:paraId="77694C39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2E7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427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570E" w14:textId="55B8A6A1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7CFD" w14:textId="097B9CB4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EC0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 b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79A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 ab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B6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66C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49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8 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D17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11 ab</w:t>
            </w:r>
          </w:p>
        </w:tc>
      </w:tr>
      <w:tr w:rsidR="00811130" w:rsidRPr="00B82C99" w14:paraId="155C4ECF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E35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6DD3" w14:textId="679A1AE6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vanic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F17F" w14:textId="16CD50C3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B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77A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AF7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 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3CA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CDB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5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E96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 b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3C0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5 b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BF5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97 bc</w:t>
            </w:r>
          </w:p>
        </w:tc>
      </w:tr>
      <w:tr w:rsidR="00811130" w:rsidRPr="00B82C99" w14:paraId="260A16C5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208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F5B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3DAE" w14:textId="5F0C90AC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BE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3D3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1 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1EE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 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8AA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 a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7FA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28C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 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29B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8 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FF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17 a</w:t>
            </w:r>
          </w:p>
        </w:tc>
      </w:tr>
      <w:tr w:rsidR="00811130" w:rsidRPr="00B82C99" w14:paraId="29626B0C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441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9C29" w14:textId="669C8453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DC7C" w14:textId="0D0B3AF0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MANDI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6A2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8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EDC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 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E1F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032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4A14" w14:textId="3B8D7453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BE8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3 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068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21 c</w:t>
            </w:r>
          </w:p>
        </w:tc>
      </w:tr>
      <w:tr w:rsidR="00811130" w:rsidRPr="00B82C99" w14:paraId="1E8925D0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6475" w14:textId="77777777" w:rsidR="00B82C99" w:rsidRPr="00B82C99" w:rsidRDefault="00B82C99" w:rsidP="00B82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9FB8" w14:textId="77777777" w:rsidR="00B82C99" w:rsidRPr="00B82C99" w:rsidRDefault="00B82C99" w:rsidP="00B82C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06B3" w14:textId="028D46C5" w:rsidR="00B82C99" w:rsidRPr="00B82C99" w:rsidRDefault="00B82C99" w:rsidP="00B82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GUTU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C4FD" w14:textId="76AC138C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 w:rsidR="005E2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EE15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 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831C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 b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6BA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A831" w14:textId="3CB469A5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  <w:r w:rsidR="00D36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4BD9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5 b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9AF9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78 b</w:t>
            </w:r>
          </w:p>
        </w:tc>
      </w:tr>
      <w:tr w:rsidR="00811130" w:rsidRPr="00B82C99" w14:paraId="5D16E7D7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103" w14:textId="77777777" w:rsidR="00B82C99" w:rsidRPr="00B82C99" w:rsidRDefault="00B82C99" w:rsidP="00B82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2866" w14:textId="77777777" w:rsidR="00B82C99" w:rsidRPr="00B82C99" w:rsidRDefault="00B82C99" w:rsidP="00B82C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C69D" w14:textId="46D4A1DB" w:rsidR="00B82C99" w:rsidRPr="00B82C99" w:rsidRDefault="00B82C99" w:rsidP="00B82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WU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7503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8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D738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 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6518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 a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3D2F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0A78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61A1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9 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34A1" w14:textId="77777777" w:rsidR="00B82C99" w:rsidRPr="00B82C99" w:rsidRDefault="00B82C99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68 b</w:t>
            </w:r>
          </w:p>
        </w:tc>
      </w:tr>
      <w:tr w:rsidR="00811130" w:rsidRPr="00B82C99" w14:paraId="4A268D85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5F8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2D37" w14:textId="411962C0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c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6908" w14:textId="1E1E934C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X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076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9 c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272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 f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EA9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 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69C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 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712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9CB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08 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FCA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1827 c</w:t>
            </w:r>
          </w:p>
        </w:tc>
      </w:tr>
      <w:tr w:rsidR="00811130" w:rsidRPr="00B82C99" w14:paraId="6CEA3DD6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09C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BE5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8EB5" w14:textId="7026D118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X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88B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17C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 b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756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3 a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B6A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 c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1F9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19B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6 c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2E9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53 bc</w:t>
            </w:r>
          </w:p>
        </w:tc>
      </w:tr>
      <w:tr w:rsidR="00811130" w:rsidRPr="00B82C99" w14:paraId="28C4BDA9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1DC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FA0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573A" w14:textId="0C7A6151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Z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471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6 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940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 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936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6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CAF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9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B17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 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D12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2 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FA5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92 a</w:t>
            </w:r>
          </w:p>
        </w:tc>
      </w:tr>
      <w:tr w:rsidR="00811130" w:rsidRPr="00B82C99" w14:paraId="7742D1AC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B3C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48F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C847" w14:textId="262E07CB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D7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2 c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5BF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 d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21A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ab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4CE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 c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F5B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3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451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0 c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D09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77 c</w:t>
            </w:r>
          </w:p>
        </w:tc>
      </w:tr>
      <w:tr w:rsidR="00811130" w:rsidRPr="00B82C99" w14:paraId="44ACF920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A2E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55A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CA6C" w14:textId="103D6C26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7A8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6 c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AEE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 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DB4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 c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B4B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 c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AC3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E05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 cd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8CE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66 c</w:t>
            </w:r>
          </w:p>
        </w:tc>
      </w:tr>
      <w:tr w:rsidR="00811130" w:rsidRPr="00B82C99" w14:paraId="5F79AC86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0DB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6EE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DDE5" w14:textId="57D1434D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HZ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758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6 b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A5F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 c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D4F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9 b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03D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 b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149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7A8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2 b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E01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44 bc</w:t>
            </w:r>
          </w:p>
        </w:tc>
      </w:tr>
      <w:tr w:rsidR="00811130" w:rsidRPr="00B82C99" w14:paraId="17852A29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716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B61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6E3D" w14:textId="04754196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24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</w:t>
            </w:r>
            <w:r w:rsidRPr="00EB24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0AE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6 c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0E1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 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B36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 a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F4A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2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69E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3 b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CEC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0 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B9C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64 a</w:t>
            </w:r>
          </w:p>
        </w:tc>
      </w:tr>
      <w:tr w:rsidR="00811130" w:rsidRPr="00B82C99" w14:paraId="3A3069DD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22D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519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221D" w14:textId="4018F93D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LY</w:t>
            </w:r>
            <w:r w:rsidRPr="00EB24C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5E5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 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1FF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 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AB6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3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9D0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 c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DC6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 c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5B3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5 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2EF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48 b</w:t>
            </w:r>
          </w:p>
        </w:tc>
      </w:tr>
      <w:tr w:rsidR="00811130" w:rsidRPr="00B82C99" w14:paraId="4F4AEBEF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219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6469" w14:textId="417EE98A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ponic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D47B" w14:textId="687E2252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Q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3F57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 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991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 ab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C35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8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468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5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A127" w14:textId="190F14C5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358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4 ab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62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54 a</w:t>
            </w:r>
          </w:p>
        </w:tc>
      </w:tr>
      <w:tr w:rsidR="00811130" w:rsidRPr="00B82C99" w14:paraId="492E72C4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0F4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26B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AB26" w14:textId="3BBD000F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H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BB2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1 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B12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 b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595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656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179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9B2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2 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E47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44 abc</w:t>
            </w:r>
          </w:p>
        </w:tc>
      </w:tr>
      <w:tr w:rsidR="00811130" w:rsidRPr="00B82C99" w14:paraId="5ED6E0E4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9D8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F83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1399" w14:textId="1D16A469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D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D3D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7 c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965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 b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A31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1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58E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F60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294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1 ab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5DD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64 cd</w:t>
            </w:r>
          </w:p>
        </w:tc>
      </w:tr>
      <w:tr w:rsidR="00811130" w:rsidRPr="00B82C99" w14:paraId="2860912B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837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30A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D747" w14:textId="1AB8EF4D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G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6E2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5 bc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79D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 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761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8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23C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16B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0B0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9 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F89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65 bcd</w:t>
            </w:r>
          </w:p>
        </w:tc>
      </w:tr>
      <w:tr w:rsidR="00811130" w:rsidRPr="00B82C99" w14:paraId="6668CA8C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E4D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7A6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602B" w14:textId="637DDC78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D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30D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 a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163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 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92A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4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D38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D69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3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AA8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0 ab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31E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45 abc</w:t>
            </w:r>
          </w:p>
        </w:tc>
      </w:tr>
      <w:tr w:rsidR="00811130" w:rsidRPr="00B82C99" w14:paraId="35194BBD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B1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1F8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28AD" w14:textId="3999498D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5C54" w14:textId="645E41E8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B01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 ab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8D2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4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49F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798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3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9EF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8 b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336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14 d</w:t>
            </w:r>
          </w:p>
        </w:tc>
      </w:tr>
      <w:tr w:rsidR="00811130" w:rsidRPr="00B82C99" w14:paraId="7389B38F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708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768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2B0C" w14:textId="5E36287B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52A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7 d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EFE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 c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FD6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 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91D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9489" w14:textId="596CFBEC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24C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3 ab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04C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66 ab</w:t>
            </w:r>
          </w:p>
        </w:tc>
      </w:tr>
      <w:tr w:rsidR="00811130" w:rsidRPr="00B82C99" w14:paraId="0F406021" w14:textId="77777777" w:rsidTr="00811130">
        <w:trPr>
          <w:trHeight w:val="324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659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45D0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2A1C" w14:textId="6943936E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D3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 ab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B7B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 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5CB9" w14:textId="5A786FFC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EC3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0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D87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4F0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7 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F05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70 ab</w:t>
            </w:r>
          </w:p>
        </w:tc>
      </w:tr>
      <w:tr w:rsidR="00811130" w:rsidRPr="00B82C99" w14:paraId="4E5E8281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FAF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958" w14:textId="0BAF94F8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738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vanic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193A" w14:textId="1B4CF9CD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B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7AE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2 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7F3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 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C9D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6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EF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02A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FFE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4 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9B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26 a</w:t>
            </w:r>
          </w:p>
        </w:tc>
      </w:tr>
      <w:tr w:rsidR="00811130" w:rsidRPr="00B82C99" w14:paraId="71CA2465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7DD6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2E9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4B5F" w14:textId="783A03A2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MBES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04C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9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73B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 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C74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 a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2D6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CC7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 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A09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3 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92A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70 a</w:t>
            </w:r>
          </w:p>
        </w:tc>
      </w:tr>
      <w:tr w:rsidR="00811130" w:rsidRPr="00B82C99" w14:paraId="6FF2323B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24D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002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C7D7" w14:textId="75BC1E48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MANDI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68D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 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8D06" w14:textId="0BD5E7F4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F57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 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EC91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520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3 ab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70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1 c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7E54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80 a</w:t>
            </w:r>
          </w:p>
        </w:tc>
      </w:tr>
      <w:tr w:rsidR="00811130" w:rsidRPr="00B82C99" w14:paraId="41A75387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F9D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A96A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E0819" w14:textId="2BCBD6D4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GUTUK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709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2 b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0B9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 ab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D60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5 bc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D40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 a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1CE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 a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A5E3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5 ab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BD9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70 a</w:t>
            </w:r>
          </w:p>
        </w:tc>
      </w:tr>
      <w:tr w:rsidR="00811130" w:rsidRPr="00B82C99" w14:paraId="1C6F5FE9" w14:textId="77777777" w:rsidTr="00811130">
        <w:trPr>
          <w:trHeight w:val="312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48EB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4845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F644B" w14:textId="214DCCD9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WU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77A4D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 a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828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 bc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96B2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7 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EFF9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2 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FDF8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3 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FD1E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0 bc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428F" w14:textId="77777777" w:rsidR="005A666F" w:rsidRPr="00B82C99" w:rsidRDefault="005A666F" w:rsidP="005A66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2C9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35 a</w:t>
            </w:r>
          </w:p>
        </w:tc>
      </w:tr>
    </w:tbl>
    <w:p w14:paraId="4B94C58E" w14:textId="037B3274" w:rsidR="00EB24C8" w:rsidRDefault="00EB24C8" w:rsidP="00FE2394">
      <w:pPr>
        <w:rPr>
          <w:rFonts w:ascii="Times New Roman" w:hAnsi="Times New Roman" w:cs="Times New Roman"/>
          <w:sz w:val="24"/>
          <w:szCs w:val="24"/>
        </w:rPr>
      </w:pPr>
      <w:r w:rsidRPr="00EB24C8">
        <w:rPr>
          <w:rFonts w:ascii="Times New Roman" w:hAnsi="Times New Roman" w:cs="Times New Roman"/>
          <w:sz w:val="24"/>
          <w:szCs w:val="24"/>
        </w:rPr>
        <w:t>Within a column</w:t>
      </w:r>
      <w:r w:rsidR="00495D24">
        <w:rPr>
          <w:rFonts w:ascii="Times New Roman" w:hAnsi="Times New Roman" w:cs="Times New Roman"/>
          <w:sz w:val="24"/>
          <w:szCs w:val="24"/>
        </w:rPr>
        <w:t xml:space="preserve"> for each subspecies</w:t>
      </w:r>
      <w:r w:rsidRPr="00EB24C8">
        <w:rPr>
          <w:rFonts w:ascii="Times New Roman" w:hAnsi="Times New Roman" w:cs="Times New Roman"/>
          <w:sz w:val="24"/>
          <w:szCs w:val="24"/>
        </w:rPr>
        <w:t xml:space="preserve">, means followed by different letters are significantly different at 0.05 probability level according to Least Significant Difference (LSD). </w:t>
      </w:r>
    </w:p>
    <w:p w14:paraId="1008045B" w14:textId="77777777" w:rsidR="00EB24C8" w:rsidRDefault="00EB24C8">
      <w:pPr>
        <w:rPr>
          <w:rFonts w:ascii="Times New Roman" w:hAnsi="Times New Roman" w:cs="Times New Roman"/>
          <w:sz w:val="24"/>
          <w:szCs w:val="24"/>
        </w:rPr>
      </w:pPr>
    </w:p>
    <w:p w14:paraId="30CA2D30" w14:textId="67284C67" w:rsidR="00EB24C8" w:rsidRDefault="00EB24C8">
      <w:pPr>
        <w:rPr>
          <w:rFonts w:ascii="Times New Roman" w:hAnsi="Times New Roman" w:cs="Times New Roman"/>
          <w:sz w:val="24"/>
          <w:szCs w:val="24"/>
        </w:rPr>
        <w:sectPr w:rsidR="00EB24C8" w:rsidSect="0008785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C9C33FE" w14:textId="2CF6262E" w:rsidR="00C11EB9" w:rsidRDefault="00C11EB9" w:rsidP="00C11EB9">
      <w:pPr>
        <w:jc w:val="center"/>
      </w:pPr>
      <w:r w:rsidRPr="00C11EB9">
        <w:rPr>
          <w:noProof/>
        </w:rPr>
        <w:lastRenderedPageBreak/>
        <w:drawing>
          <wp:inline distT="0" distB="0" distL="0" distR="0" wp14:anchorId="7A238401" wp14:editId="3F8C1DA3">
            <wp:extent cx="3600000" cy="4985822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4985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7B7EA" w14:textId="7751F4E5" w:rsidR="00C11EB9" w:rsidRDefault="00A25310">
      <w:r w:rsidRPr="00C11EB9">
        <w:rPr>
          <w:rFonts w:ascii="Times New Roman" w:hAnsi="Times New Roman" w:cs="Times New Roman"/>
          <w:sz w:val="24"/>
          <w:szCs w:val="24"/>
        </w:rPr>
        <w:t>Fig.</w:t>
      </w:r>
      <w:r w:rsidR="00746847">
        <w:rPr>
          <w:rFonts w:ascii="Times New Roman" w:hAnsi="Times New Roman" w:cs="Times New Roman"/>
          <w:sz w:val="24"/>
          <w:szCs w:val="24"/>
        </w:rPr>
        <w:t>S</w:t>
      </w:r>
      <w:r w:rsidRPr="00C11EB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lative value of light saturated photosynthetic rate (</w:t>
      </w:r>
      <w:r w:rsidRPr="00A25310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, stomatal conductance (</w:t>
      </w:r>
      <w:r w:rsidRPr="00A25310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A2531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</w:rPr>
        <w:t>), and transpiration rate (</w:t>
      </w:r>
      <w:r w:rsidRPr="00A25310">
        <w:rPr>
          <w:rFonts w:ascii="Times New Roman" w:hAnsi="Times New Roman" w:cs="Times New Roman"/>
          <w:i/>
          <w:i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for the three subspecies.</w:t>
      </w:r>
    </w:p>
    <w:p w14:paraId="3DC25C70" w14:textId="64611139" w:rsidR="002960DE" w:rsidRDefault="002960DE"/>
    <w:p w14:paraId="7ADE9E0E" w14:textId="496283EF" w:rsidR="002960DE" w:rsidRDefault="002960DE"/>
    <w:p w14:paraId="636C439C" w14:textId="4B6AA511" w:rsidR="002960DE" w:rsidRDefault="002960DE"/>
    <w:p w14:paraId="554B5E82" w14:textId="47757931" w:rsidR="002960DE" w:rsidRDefault="002960DE"/>
    <w:p w14:paraId="00B73016" w14:textId="0EBC62F5" w:rsidR="002960DE" w:rsidRDefault="002960DE"/>
    <w:p w14:paraId="6C2D15DD" w14:textId="18ACA1DB" w:rsidR="002960DE" w:rsidRDefault="002960DE"/>
    <w:p w14:paraId="31CA1345" w14:textId="30520733" w:rsidR="002960DE" w:rsidRDefault="002960DE"/>
    <w:p w14:paraId="55EAEDCB" w14:textId="30B15C6A" w:rsidR="002960DE" w:rsidRDefault="002960DE"/>
    <w:p w14:paraId="1F3315EB" w14:textId="05DC8FD2" w:rsidR="002960DE" w:rsidRDefault="002960DE"/>
    <w:p w14:paraId="79862EA5" w14:textId="2BB87B76" w:rsidR="002960DE" w:rsidRDefault="002960DE"/>
    <w:p w14:paraId="5F6519BC" w14:textId="44992028" w:rsidR="002960DE" w:rsidRDefault="002960DE"/>
    <w:p w14:paraId="417376B9" w14:textId="059E6908" w:rsidR="002960DE" w:rsidRDefault="002960DE"/>
    <w:p w14:paraId="293018DF" w14:textId="3536E8FF" w:rsidR="002960DE" w:rsidRDefault="002960DE"/>
    <w:p w14:paraId="16954B24" w14:textId="78706902" w:rsidR="002960DE" w:rsidRDefault="002960DE"/>
    <w:p w14:paraId="0B797621" w14:textId="4DB581F7" w:rsidR="002960DE" w:rsidRDefault="002960DE"/>
    <w:p w14:paraId="4747C07D" w14:textId="26B05A7F" w:rsidR="002960DE" w:rsidRDefault="002960DE"/>
    <w:p w14:paraId="17853786" w14:textId="136039A4" w:rsidR="002960DE" w:rsidRDefault="001F1D2C">
      <w:r w:rsidRPr="001F1D2C">
        <w:rPr>
          <w:rFonts w:hint="eastAsia"/>
          <w:noProof/>
        </w:rPr>
        <w:lastRenderedPageBreak/>
        <w:drawing>
          <wp:inline distT="0" distB="0" distL="0" distR="0" wp14:anchorId="01EA29E8" wp14:editId="20726C94">
            <wp:extent cx="5274310" cy="39528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525E4" w14:textId="1E2CFC97" w:rsidR="00394FA1" w:rsidRDefault="00394FA1" w:rsidP="00394FA1">
      <w:r w:rsidRPr="00C11EB9">
        <w:rPr>
          <w:rFonts w:ascii="Times New Roman" w:hAnsi="Times New Roman" w:cs="Times New Roman"/>
          <w:sz w:val="24"/>
          <w:szCs w:val="24"/>
        </w:rPr>
        <w:t>Fig.</w:t>
      </w:r>
      <w:r w:rsidR="0074684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lative value of stomatal density (</w:t>
      </w:r>
      <w:r w:rsidRPr="00394FA1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), vein density (</w:t>
      </w:r>
      <w:r w:rsidRPr="00394FA1">
        <w:rPr>
          <w:rFonts w:ascii="Times New Roman" w:hAnsi="Times New Roman" w:cs="Times New Roman"/>
          <w:sz w:val="24"/>
          <w:szCs w:val="24"/>
        </w:rPr>
        <w:t>VD</w:t>
      </w:r>
      <w:r>
        <w:rPr>
          <w:rFonts w:ascii="Times New Roman" w:hAnsi="Times New Roman" w:cs="Times New Roman"/>
          <w:sz w:val="24"/>
          <w:szCs w:val="24"/>
        </w:rPr>
        <w:t>), minor vein area (SVA), major vein area (LVA) for the three subspecies.</w:t>
      </w:r>
    </w:p>
    <w:p w14:paraId="6D8FF349" w14:textId="5CB77B52" w:rsidR="00394FA1" w:rsidRDefault="00394FA1"/>
    <w:p w14:paraId="0602DCE6" w14:textId="36E10A71" w:rsidR="00790E93" w:rsidRDefault="00790E93"/>
    <w:p w14:paraId="725A754D" w14:textId="13530C87" w:rsidR="00790E93" w:rsidRDefault="00790E93"/>
    <w:p w14:paraId="74144CC4" w14:textId="49D1DE1C" w:rsidR="00790E93" w:rsidRDefault="00790E93"/>
    <w:p w14:paraId="1342A906" w14:textId="7F5AFE47" w:rsidR="00790E93" w:rsidRDefault="00790E93"/>
    <w:p w14:paraId="60D9E559" w14:textId="22407567" w:rsidR="00790E93" w:rsidRDefault="00790E93"/>
    <w:p w14:paraId="1DE4C3BE" w14:textId="6C3602E6" w:rsidR="00790E93" w:rsidRDefault="00790E93"/>
    <w:p w14:paraId="6F1A1834" w14:textId="571F7D66" w:rsidR="00790E93" w:rsidRDefault="00790E93"/>
    <w:p w14:paraId="6E1A8B4B" w14:textId="0B5EA2E7" w:rsidR="00790E93" w:rsidRDefault="00790E93"/>
    <w:p w14:paraId="489C25B3" w14:textId="295F1D32" w:rsidR="00790E93" w:rsidRDefault="00790E93"/>
    <w:p w14:paraId="40EFC07C" w14:textId="48B82D2A" w:rsidR="00790E93" w:rsidRDefault="00790E93"/>
    <w:p w14:paraId="5CA96F1C" w14:textId="6B18709E" w:rsidR="00790E93" w:rsidRDefault="00790E93"/>
    <w:p w14:paraId="23A5495F" w14:textId="16FC919D" w:rsidR="00790E93" w:rsidRDefault="00790E93"/>
    <w:p w14:paraId="726AEE2D" w14:textId="0B4032C1" w:rsidR="00790E93" w:rsidRDefault="00790E93"/>
    <w:p w14:paraId="38E7DA13" w14:textId="31A5DB14" w:rsidR="00790E93" w:rsidRDefault="00790E93"/>
    <w:p w14:paraId="42D24F61" w14:textId="193C1029" w:rsidR="00790E93" w:rsidRDefault="00790E93"/>
    <w:p w14:paraId="3044B928" w14:textId="577FF937" w:rsidR="00790E93" w:rsidRDefault="00790E93"/>
    <w:p w14:paraId="638889F8" w14:textId="0821EAE1" w:rsidR="00790E93" w:rsidRDefault="00790E93"/>
    <w:p w14:paraId="183C6FEA" w14:textId="619E23FF" w:rsidR="00790E93" w:rsidRDefault="00790E93"/>
    <w:p w14:paraId="0AD7CC20" w14:textId="13BE9CFA" w:rsidR="00790E93" w:rsidRDefault="00790E93"/>
    <w:p w14:paraId="1298E2E3" w14:textId="0E44DD8F" w:rsidR="00790E93" w:rsidRDefault="00790E93"/>
    <w:p w14:paraId="02F4682E" w14:textId="754D6D25" w:rsidR="00790E93" w:rsidRDefault="00790E93"/>
    <w:p w14:paraId="596A47E9" w14:textId="07DF2E82" w:rsidR="00790E93" w:rsidRDefault="00790E93" w:rsidP="00A31B49">
      <w:pPr>
        <w:jc w:val="center"/>
      </w:pPr>
      <w:r w:rsidRPr="00790E93">
        <w:rPr>
          <w:rFonts w:hint="eastAsia"/>
          <w:noProof/>
        </w:rPr>
        <w:lastRenderedPageBreak/>
        <w:drawing>
          <wp:inline distT="0" distB="0" distL="0" distR="0" wp14:anchorId="6C425B68" wp14:editId="1D6548BB">
            <wp:extent cx="4577610" cy="402097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319" cy="4025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4AE96" w14:textId="3EE2E906" w:rsidR="007E3FE5" w:rsidRPr="00790E93" w:rsidRDefault="007E3FE5" w:rsidP="007E3FE5">
      <w:pPr>
        <w:rPr>
          <w:rFonts w:ascii="Times New Roman" w:hAnsi="Times New Roman" w:cs="Times New Roman"/>
          <w:sz w:val="24"/>
          <w:szCs w:val="24"/>
        </w:rPr>
      </w:pPr>
      <w:r w:rsidRPr="00790E93">
        <w:rPr>
          <w:rFonts w:ascii="Times New Roman" w:hAnsi="Times New Roman" w:cs="Times New Roman"/>
          <w:sz w:val="24"/>
          <w:szCs w:val="24"/>
        </w:rPr>
        <w:t>Fig.</w:t>
      </w:r>
      <w:r w:rsidR="00746847">
        <w:rPr>
          <w:rFonts w:ascii="Times New Roman" w:hAnsi="Times New Roman" w:cs="Times New Roman"/>
          <w:sz w:val="24"/>
          <w:szCs w:val="24"/>
        </w:rPr>
        <w:t>S</w:t>
      </w:r>
      <w:r w:rsidRPr="00790E93">
        <w:rPr>
          <w:rFonts w:ascii="Times New Roman" w:hAnsi="Times New Roman" w:cs="Times New Roman"/>
          <w:sz w:val="24"/>
          <w:szCs w:val="24"/>
        </w:rPr>
        <w:t>3 Correlation between the relative value of</w:t>
      </w:r>
      <w:r w:rsidRPr="00746847">
        <w:rPr>
          <w:rFonts w:ascii="Times New Roman" w:hAnsi="Times New Roman" w:cs="Times New Roman"/>
          <w:i/>
          <w:iCs/>
          <w:sz w:val="24"/>
          <w:szCs w:val="24"/>
        </w:rPr>
        <w:t xml:space="preserve"> g</w:t>
      </w:r>
      <w:r w:rsidRPr="0074684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</w:t>
      </w:r>
      <w:r w:rsidRPr="00790E93">
        <w:rPr>
          <w:rFonts w:ascii="Times New Roman" w:hAnsi="Times New Roman" w:cs="Times New Roman"/>
          <w:sz w:val="24"/>
          <w:szCs w:val="24"/>
        </w:rPr>
        <w:t xml:space="preserve"> with the relative value of SD, VD, SVA, and LVA</w:t>
      </w:r>
    </w:p>
    <w:p w14:paraId="1807DBB7" w14:textId="77777777" w:rsidR="007E3FE5" w:rsidRPr="007E3FE5" w:rsidRDefault="007E3FE5" w:rsidP="00A31B49">
      <w:pPr>
        <w:jc w:val="center"/>
      </w:pPr>
    </w:p>
    <w:sectPr w:rsidR="007E3FE5" w:rsidRPr="007E3FE5" w:rsidSect="00EB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9FFC8" w14:textId="77777777" w:rsidR="00047130" w:rsidRDefault="00047130" w:rsidP="00C11EB9">
      <w:r>
        <w:separator/>
      </w:r>
    </w:p>
  </w:endnote>
  <w:endnote w:type="continuationSeparator" w:id="0">
    <w:p w14:paraId="594FDC79" w14:textId="77777777" w:rsidR="00047130" w:rsidRDefault="00047130" w:rsidP="00C11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4F5C4B" w14:textId="77777777" w:rsidR="00047130" w:rsidRDefault="00047130" w:rsidP="00C11EB9">
      <w:r>
        <w:separator/>
      </w:r>
    </w:p>
  </w:footnote>
  <w:footnote w:type="continuationSeparator" w:id="0">
    <w:p w14:paraId="1E682EDD" w14:textId="77777777" w:rsidR="00047130" w:rsidRDefault="00047130" w:rsidP="00C11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06E"/>
    <w:rsid w:val="00047130"/>
    <w:rsid w:val="0008785C"/>
    <w:rsid w:val="00191890"/>
    <w:rsid w:val="001F1D2C"/>
    <w:rsid w:val="002960DE"/>
    <w:rsid w:val="002D063D"/>
    <w:rsid w:val="00394FA1"/>
    <w:rsid w:val="003C5A16"/>
    <w:rsid w:val="003C63C8"/>
    <w:rsid w:val="004033CF"/>
    <w:rsid w:val="0047650E"/>
    <w:rsid w:val="00482C38"/>
    <w:rsid w:val="00495D24"/>
    <w:rsid w:val="005A666F"/>
    <w:rsid w:val="005E29A9"/>
    <w:rsid w:val="00637885"/>
    <w:rsid w:val="00746847"/>
    <w:rsid w:val="00790E93"/>
    <w:rsid w:val="007E3FE5"/>
    <w:rsid w:val="00811130"/>
    <w:rsid w:val="008738BA"/>
    <w:rsid w:val="008F3CB8"/>
    <w:rsid w:val="009F1B75"/>
    <w:rsid w:val="00A25310"/>
    <w:rsid w:val="00A31B49"/>
    <w:rsid w:val="00A45AEE"/>
    <w:rsid w:val="00AE79A5"/>
    <w:rsid w:val="00B82C99"/>
    <w:rsid w:val="00BA0193"/>
    <w:rsid w:val="00C11EB9"/>
    <w:rsid w:val="00D3648D"/>
    <w:rsid w:val="00DE4EF3"/>
    <w:rsid w:val="00E54AA5"/>
    <w:rsid w:val="00EA006E"/>
    <w:rsid w:val="00EB24C8"/>
    <w:rsid w:val="00FE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D1015"/>
  <w15:chartTrackingRefBased/>
  <w15:docId w15:val="{C384DA81-F742-4ABB-9A62-D2E3C973A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1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E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1EB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E3FE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E3F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2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707</Words>
  <Characters>4034</Characters>
  <Application>Microsoft Office Word</Application>
  <DocSecurity>0</DocSecurity>
  <Lines>33</Lines>
  <Paragraphs>9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FEI</dc:creator>
  <cp:keywords/>
  <dc:description/>
  <cp:lastModifiedBy>WANG FEI</cp:lastModifiedBy>
  <cp:revision>11</cp:revision>
  <cp:lastPrinted>2019-10-09T04:09:00Z</cp:lastPrinted>
  <dcterms:created xsi:type="dcterms:W3CDTF">2019-10-12T04:10:00Z</dcterms:created>
  <dcterms:modified xsi:type="dcterms:W3CDTF">2019-10-16T02:02:00Z</dcterms:modified>
</cp:coreProperties>
</file>